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C80FB" w14:textId="240154D6" w:rsidR="007F0FF1" w:rsidRPr="00321119" w:rsidRDefault="00B946DF">
      <w:pPr>
        <w:rPr>
          <w:b/>
          <w:bCs/>
        </w:rPr>
      </w:pPr>
      <w:r w:rsidRPr="00321119">
        <w:rPr>
          <w:b/>
          <w:bCs/>
        </w:rPr>
        <w:t>Supplementary Table S1 – Primers used in this work</w:t>
      </w:r>
    </w:p>
    <w:p w14:paraId="12CE5369" w14:textId="77777777" w:rsidR="00B946DF" w:rsidRDefault="00B946DF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7"/>
        <w:gridCol w:w="2758"/>
        <w:gridCol w:w="4142"/>
        <w:gridCol w:w="4148"/>
      </w:tblGrid>
      <w:tr w:rsidR="00960A28" w:rsidRPr="00204045" w14:paraId="7DF556FB" w14:textId="77777777" w:rsidTr="003E4B6B">
        <w:tc>
          <w:tcPr>
            <w:tcW w:w="1297" w:type="dxa"/>
          </w:tcPr>
          <w:p w14:paraId="0F4AA857" w14:textId="77777777" w:rsidR="00960A28" w:rsidRPr="00204045" w:rsidRDefault="00960A28" w:rsidP="00297168">
            <w:pPr>
              <w:rPr>
                <w:b/>
                <w:bCs/>
              </w:rPr>
            </w:pPr>
            <w:r w:rsidRPr="00204045">
              <w:rPr>
                <w:b/>
                <w:bCs/>
              </w:rPr>
              <w:t>Gene code</w:t>
            </w:r>
          </w:p>
        </w:tc>
        <w:tc>
          <w:tcPr>
            <w:tcW w:w="2758" w:type="dxa"/>
          </w:tcPr>
          <w:p w14:paraId="3E28D498" w14:textId="283B656B" w:rsidR="00960A28" w:rsidRPr="00204045" w:rsidRDefault="00960A28" w:rsidP="00297168">
            <w:pPr>
              <w:rPr>
                <w:b/>
                <w:bCs/>
              </w:rPr>
            </w:pPr>
            <w:r w:rsidRPr="00204045">
              <w:rPr>
                <w:b/>
                <w:bCs/>
              </w:rPr>
              <w:t>Description</w:t>
            </w:r>
          </w:p>
        </w:tc>
        <w:tc>
          <w:tcPr>
            <w:tcW w:w="4142" w:type="dxa"/>
          </w:tcPr>
          <w:p w14:paraId="3F708D88" w14:textId="77777777" w:rsidR="00960A28" w:rsidRPr="00204045" w:rsidRDefault="00960A28" w:rsidP="00297168">
            <w:pPr>
              <w:rPr>
                <w:b/>
                <w:bCs/>
              </w:rPr>
            </w:pPr>
            <w:r w:rsidRPr="00204045">
              <w:rPr>
                <w:b/>
                <w:bCs/>
              </w:rPr>
              <w:t>Forward</w:t>
            </w:r>
          </w:p>
        </w:tc>
        <w:tc>
          <w:tcPr>
            <w:tcW w:w="4148" w:type="dxa"/>
          </w:tcPr>
          <w:p w14:paraId="5BF26ABA" w14:textId="77777777" w:rsidR="00960A28" w:rsidRPr="00204045" w:rsidRDefault="00960A28" w:rsidP="00297168">
            <w:pPr>
              <w:rPr>
                <w:b/>
                <w:bCs/>
              </w:rPr>
            </w:pPr>
            <w:r w:rsidRPr="00204045">
              <w:rPr>
                <w:b/>
                <w:bCs/>
              </w:rPr>
              <w:t>Reverse</w:t>
            </w:r>
          </w:p>
        </w:tc>
      </w:tr>
      <w:tr w:rsidR="00960A28" w:rsidRPr="00B946DF" w14:paraId="34FBDF30" w14:textId="77777777" w:rsidTr="003E4B6B">
        <w:tc>
          <w:tcPr>
            <w:tcW w:w="1297" w:type="dxa"/>
          </w:tcPr>
          <w:p w14:paraId="4816CD39" w14:textId="77777777" w:rsidR="00960A28" w:rsidRPr="00204045" w:rsidRDefault="00960A28" w:rsidP="00297168">
            <w:pPr>
              <w:rPr>
                <w:i/>
                <w:iCs/>
              </w:rPr>
            </w:pPr>
            <w:r w:rsidRPr="00204045">
              <w:rPr>
                <w:i/>
                <w:iCs/>
              </w:rPr>
              <w:t>18S</w:t>
            </w:r>
          </w:p>
        </w:tc>
        <w:tc>
          <w:tcPr>
            <w:tcW w:w="2758" w:type="dxa"/>
          </w:tcPr>
          <w:p w14:paraId="2DCBEF3B" w14:textId="057D2BCC" w:rsidR="00960A28" w:rsidRPr="00B946DF" w:rsidRDefault="00960A28" w:rsidP="00297168">
            <w:r w:rsidRPr="00B940B4">
              <w:t>18S ribosomal RNA</w:t>
            </w:r>
          </w:p>
        </w:tc>
        <w:tc>
          <w:tcPr>
            <w:tcW w:w="4142" w:type="dxa"/>
          </w:tcPr>
          <w:p w14:paraId="03A57704" w14:textId="77777777" w:rsidR="00960A28" w:rsidRPr="00B946DF" w:rsidRDefault="00960A28" w:rsidP="00297168">
            <w:r w:rsidRPr="00B946DF">
              <w:t>ATGATAACTCGACGGATCGC</w:t>
            </w:r>
          </w:p>
        </w:tc>
        <w:tc>
          <w:tcPr>
            <w:tcW w:w="4148" w:type="dxa"/>
          </w:tcPr>
          <w:p w14:paraId="7DD379FD" w14:textId="77777777" w:rsidR="00960A28" w:rsidRPr="00B946DF" w:rsidRDefault="00960A28" w:rsidP="00297168">
            <w:r w:rsidRPr="00B946DF">
              <w:t>CTTGGATGTGGTAGCCGTTT</w:t>
            </w:r>
          </w:p>
        </w:tc>
      </w:tr>
      <w:tr w:rsidR="00960A28" w:rsidRPr="00B946DF" w14:paraId="2D7F11C3" w14:textId="77777777" w:rsidTr="003E4B6B">
        <w:tc>
          <w:tcPr>
            <w:tcW w:w="1297" w:type="dxa"/>
          </w:tcPr>
          <w:p w14:paraId="3DAE0D14" w14:textId="77777777" w:rsidR="00960A28" w:rsidRPr="00204045" w:rsidRDefault="00960A28" w:rsidP="00297168">
            <w:pPr>
              <w:rPr>
                <w:i/>
                <w:iCs/>
              </w:rPr>
            </w:pPr>
            <w:r w:rsidRPr="00204045">
              <w:rPr>
                <w:i/>
                <w:iCs/>
              </w:rPr>
              <w:t>ACT</w:t>
            </w:r>
          </w:p>
        </w:tc>
        <w:tc>
          <w:tcPr>
            <w:tcW w:w="2758" w:type="dxa"/>
          </w:tcPr>
          <w:p w14:paraId="59388D88" w14:textId="35414798" w:rsidR="00960A28" w:rsidRPr="00B946DF" w:rsidRDefault="00960A28" w:rsidP="00297168">
            <w:r>
              <w:t>Actin</w:t>
            </w:r>
          </w:p>
        </w:tc>
        <w:tc>
          <w:tcPr>
            <w:tcW w:w="4142" w:type="dxa"/>
          </w:tcPr>
          <w:p w14:paraId="699A8F5E" w14:textId="77777777" w:rsidR="00960A28" w:rsidRPr="00B946DF" w:rsidRDefault="00960A28" w:rsidP="00297168">
            <w:r w:rsidRPr="00B946DF">
              <w:t>GCACCCCATTCTCTTGACTGA</w:t>
            </w:r>
          </w:p>
        </w:tc>
        <w:tc>
          <w:tcPr>
            <w:tcW w:w="4148" w:type="dxa"/>
          </w:tcPr>
          <w:p w14:paraId="697AF7BE" w14:textId="77777777" w:rsidR="00960A28" w:rsidRPr="00B946DF" w:rsidRDefault="00960A28" w:rsidP="00297168">
            <w:r w:rsidRPr="00B946DF">
              <w:t>CGTCTCGAACATTATCTGAGTCAT</w:t>
            </w:r>
          </w:p>
        </w:tc>
      </w:tr>
      <w:tr w:rsidR="00960A28" w:rsidRPr="00B946DF" w14:paraId="766EF792" w14:textId="77777777" w:rsidTr="003E4B6B">
        <w:tc>
          <w:tcPr>
            <w:tcW w:w="1297" w:type="dxa"/>
          </w:tcPr>
          <w:p w14:paraId="7ED9223B" w14:textId="77777777" w:rsidR="00960A28" w:rsidRPr="00204045" w:rsidRDefault="00960A28" w:rsidP="00297168">
            <w:pPr>
              <w:rPr>
                <w:i/>
                <w:iCs/>
              </w:rPr>
            </w:pPr>
            <w:r w:rsidRPr="00204045">
              <w:rPr>
                <w:i/>
                <w:iCs/>
              </w:rPr>
              <w:t xml:space="preserve">DXR </w:t>
            </w:r>
          </w:p>
        </w:tc>
        <w:tc>
          <w:tcPr>
            <w:tcW w:w="2758" w:type="dxa"/>
          </w:tcPr>
          <w:p w14:paraId="6B031AB5" w14:textId="3925690E" w:rsidR="00960A28" w:rsidRPr="00B946DF" w:rsidRDefault="00960A28" w:rsidP="00297168">
            <w:r w:rsidRPr="00204045">
              <w:t>1-Deoxy-D-xylulose 5-phosphate</w:t>
            </w:r>
            <w:r>
              <w:t xml:space="preserve"> reductoisomerase</w:t>
            </w:r>
          </w:p>
        </w:tc>
        <w:tc>
          <w:tcPr>
            <w:tcW w:w="4142" w:type="dxa"/>
          </w:tcPr>
          <w:p w14:paraId="71247388" w14:textId="77777777" w:rsidR="00960A28" w:rsidRPr="00B946DF" w:rsidRDefault="00960A28" w:rsidP="00297168">
            <w:r w:rsidRPr="00B946DF">
              <w:t>CGGCTACCTCGACATTTTCAA</w:t>
            </w:r>
          </w:p>
        </w:tc>
        <w:tc>
          <w:tcPr>
            <w:tcW w:w="4148" w:type="dxa"/>
          </w:tcPr>
          <w:p w14:paraId="1E712A42" w14:textId="77777777" w:rsidR="00960A28" w:rsidRPr="00B946DF" w:rsidRDefault="00960A28" w:rsidP="00297168">
            <w:r w:rsidRPr="00B946DF">
              <w:t>GCGACACCGCCATTTCC</w:t>
            </w:r>
          </w:p>
        </w:tc>
      </w:tr>
      <w:tr w:rsidR="00960A28" w:rsidRPr="00B946DF" w14:paraId="5B1985C8" w14:textId="77777777" w:rsidTr="003E4B6B">
        <w:tc>
          <w:tcPr>
            <w:tcW w:w="1297" w:type="dxa"/>
          </w:tcPr>
          <w:p w14:paraId="1A1C94D3" w14:textId="77777777" w:rsidR="00960A28" w:rsidRPr="00204045" w:rsidRDefault="00960A28" w:rsidP="00297168">
            <w:pPr>
              <w:rPr>
                <w:i/>
                <w:iCs/>
              </w:rPr>
            </w:pPr>
            <w:r w:rsidRPr="00204045">
              <w:rPr>
                <w:i/>
                <w:iCs/>
              </w:rPr>
              <w:t xml:space="preserve">DXS </w:t>
            </w:r>
          </w:p>
        </w:tc>
        <w:tc>
          <w:tcPr>
            <w:tcW w:w="2758" w:type="dxa"/>
          </w:tcPr>
          <w:p w14:paraId="558634FF" w14:textId="7C886418" w:rsidR="00960A28" w:rsidRPr="00B946DF" w:rsidRDefault="00960A28" w:rsidP="00297168">
            <w:r w:rsidRPr="00204045">
              <w:t>1-Deoxy-D-xylulose 5-phosphate</w:t>
            </w:r>
            <w:r>
              <w:t xml:space="preserve"> synthase</w:t>
            </w:r>
          </w:p>
        </w:tc>
        <w:tc>
          <w:tcPr>
            <w:tcW w:w="4142" w:type="dxa"/>
          </w:tcPr>
          <w:p w14:paraId="18AC0C61" w14:textId="77777777" w:rsidR="00960A28" w:rsidRPr="00B946DF" w:rsidRDefault="00960A28" w:rsidP="00297168">
            <w:r w:rsidRPr="00B946DF">
              <w:t>CCACCAGGCTTACCCACACAA</w:t>
            </w:r>
          </w:p>
        </w:tc>
        <w:tc>
          <w:tcPr>
            <w:tcW w:w="4148" w:type="dxa"/>
          </w:tcPr>
          <w:p w14:paraId="1B63B4BD" w14:textId="77777777" w:rsidR="00960A28" w:rsidRPr="00B946DF" w:rsidRDefault="00960A28" w:rsidP="00297168">
            <w:r w:rsidRPr="00B946DF">
              <w:t>GCCACCGCCATCCCTAAAC</w:t>
            </w:r>
          </w:p>
        </w:tc>
      </w:tr>
      <w:tr w:rsidR="00960A28" w:rsidRPr="00B946DF" w14:paraId="1C950F8A" w14:textId="77777777" w:rsidTr="003E4B6B">
        <w:tc>
          <w:tcPr>
            <w:tcW w:w="1297" w:type="dxa"/>
          </w:tcPr>
          <w:p w14:paraId="7D2E42A9" w14:textId="781FEF30" w:rsidR="00960A28" w:rsidRPr="00204045" w:rsidRDefault="00960A28" w:rsidP="00297168">
            <w:pPr>
              <w:rPr>
                <w:i/>
                <w:iCs/>
              </w:rPr>
            </w:pPr>
            <w:r w:rsidRPr="00204045">
              <w:rPr>
                <w:i/>
                <w:iCs/>
              </w:rPr>
              <w:t>F</w:t>
            </w:r>
            <w:r>
              <w:rPr>
                <w:i/>
                <w:iCs/>
              </w:rPr>
              <w:t>D</w:t>
            </w:r>
            <w:r w:rsidRPr="00204045">
              <w:rPr>
                <w:i/>
                <w:iCs/>
              </w:rPr>
              <w:t xml:space="preserve">PS </w:t>
            </w:r>
          </w:p>
        </w:tc>
        <w:tc>
          <w:tcPr>
            <w:tcW w:w="2758" w:type="dxa"/>
          </w:tcPr>
          <w:p w14:paraId="72C05B02" w14:textId="78988F2C" w:rsidR="00960A28" w:rsidRPr="00B946DF" w:rsidRDefault="00960A28" w:rsidP="00297168">
            <w:r>
              <w:t>Farnesyl-dihosphate synthase</w:t>
            </w:r>
          </w:p>
        </w:tc>
        <w:tc>
          <w:tcPr>
            <w:tcW w:w="4142" w:type="dxa"/>
          </w:tcPr>
          <w:p w14:paraId="58704141" w14:textId="77777777" w:rsidR="00960A28" w:rsidRPr="00B946DF" w:rsidRDefault="00960A28" w:rsidP="00297168">
            <w:r w:rsidRPr="00B946DF">
              <w:t>GGAGAACCATCCAACTGTAA</w:t>
            </w:r>
          </w:p>
        </w:tc>
        <w:tc>
          <w:tcPr>
            <w:tcW w:w="4148" w:type="dxa"/>
          </w:tcPr>
          <w:p w14:paraId="6584393F" w14:textId="77777777" w:rsidR="00960A28" w:rsidRPr="00B946DF" w:rsidRDefault="00960A28" w:rsidP="00297168">
            <w:r w:rsidRPr="00B946DF">
              <w:t>GCCTTTACAACCAGCCAAGA</w:t>
            </w:r>
          </w:p>
        </w:tc>
      </w:tr>
      <w:tr w:rsidR="00960A28" w:rsidRPr="00B946DF" w14:paraId="166EAEE9" w14:textId="77777777" w:rsidTr="003E4B6B">
        <w:tc>
          <w:tcPr>
            <w:tcW w:w="1297" w:type="dxa"/>
          </w:tcPr>
          <w:p w14:paraId="0BE39902" w14:textId="77777777" w:rsidR="00960A28" w:rsidRPr="00204045" w:rsidRDefault="00960A28" w:rsidP="00297168">
            <w:pPr>
              <w:rPr>
                <w:i/>
                <w:iCs/>
              </w:rPr>
            </w:pPr>
            <w:r w:rsidRPr="00204045">
              <w:rPr>
                <w:i/>
                <w:iCs/>
              </w:rPr>
              <w:t xml:space="preserve">GDPS </w:t>
            </w:r>
          </w:p>
        </w:tc>
        <w:tc>
          <w:tcPr>
            <w:tcW w:w="2758" w:type="dxa"/>
          </w:tcPr>
          <w:p w14:paraId="35718CD0" w14:textId="5B122E49" w:rsidR="00960A28" w:rsidRPr="00B946DF" w:rsidRDefault="00960A28" w:rsidP="00297168">
            <w:r>
              <w:t>Geranyl-diphosphate synthase</w:t>
            </w:r>
          </w:p>
        </w:tc>
        <w:tc>
          <w:tcPr>
            <w:tcW w:w="4142" w:type="dxa"/>
          </w:tcPr>
          <w:p w14:paraId="6033CC0C" w14:textId="77777777" w:rsidR="00960A28" w:rsidRPr="00B946DF" w:rsidRDefault="00960A28" w:rsidP="00297168">
            <w:r w:rsidRPr="00B946DF">
              <w:t>ATCTCAGCCGTTCTCCTTCA</w:t>
            </w:r>
          </w:p>
        </w:tc>
        <w:tc>
          <w:tcPr>
            <w:tcW w:w="4148" w:type="dxa"/>
          </w:tcPr>
          <w:p w14:paraId="3E27C2F3" w14:textId="77777777" w:rsidR="00960A28" w:rsidRPr="00B946DF" w:rsidRDefault="00960A28" w:rsidP="00297168">
            <w:r w:rsidRPr="00B946DF">
              <w:t>CCTTATTGGGATGGATTTCT</w:t>
            </w:r>
          </w:p>
        </w:tc>
      </w:tr>
      <w:tr w:rsidR="00960A28" w:rsidRPr="00B946DF" w14:paraId="62CCF0C5" w14:textId="77777777" w:rsidTr="003E4B6B">
        <w:tc>
          <w:tcPr>
            <w:tcW w:w="1297" w:type="dxa"/>
          </w:tcPr>
          <w:p w14:paraId="2F38D0D3" w14:textId="77777777" w:rsidR="00960A28" w:rsidRPr="00204045" w:rsidRDefault="00960A28" w:rsidP="00297168">
            <w:pPr>
              <w:rPr>
                <w:i/>
                <w:iCs/>
              </w:rPr>
            </w:pPr>
            <w:r w:rsidRPr="00204045">
              <w:rPr>
                <w:i/>
                <w:iCs/>
              </w:rPr>
              <w:t xml:space="preserve">IDI </w:t>
            </w:r>
          </w:p>
        </w:tc>
        <w:tc>
          <w:tcPr>
            <w:tcW w:w="2758" w:type="dxa"/>
          </w:tcPr>
          <w:p w14:paraId="31B000A0" w14:textId="3BEE2476" w:rsidR="00960A28" w:rsidRPr="00B946DF" w:rsidRDefault="00960A28" w:rsidP="00297168">
            <w:r>
              <w:t>I</w:t>
            </w:r>
            <w:r w:rsidRPr="00321119">
              <w:t>sopentenyl diphosphate isomerase</w:t>
            </w:r>
          </w:p>
        </w:tc>
        <w:tc>
          <w:tcPr>
            <w:tcW w:w="4142" w:type="dxa"/>
          </w:tcPr>
          <w:p w14:paraId="4814C906" w14:textId="77777777" w:rsidR="00960A28" w:rsidRPr="00B946DF" w:rsidRDefault="00960A28" w:rsidP="00297168">
            <w:r w:rsidRPr="00B946DF">
              <w:t>TCCCGCTCAACGAATTCACTCCAT</w:t>
            </w:r>
          </w:p>
        </w:tc>
        <w:tc>
          <w:tcPr>
            <w:tcW w:w="4148" w:type="dxa"/>
          </w:tcPr>
          <w:p w14:paraId="6070CF48" w14:textId="77777777" w:rsidR="00960A28" w:rsidRPr="00B946DF" w:rsidRDefault="00960A28" w:rsidP="00297168">
            <w:r w:rsidRPr="00B946DF">
              <w:t>TCTGGGTTCGGATGAAGCTCAACA</w:t>
            </w:r>
          </w:p>
        </w:tc>
      </w:tr>
      <w:tr w:rsidR="00960A28" w:rsidRPr="00B946DF" w14:paraId="5AE494C9" w14:textId="77777777" w:rsidTr="003E4B6B">
        <w:tc>
          <w:tcPr>
            <w:tcW w:w="1297" w:type="dxa"/>
          </w:tcPr>
          <w:p w14:paraId="6B3D99D1" w14:textId="77777777" w:rsidR="00960A28" w:rsidRPr="00204045" w:rsidRDefault="00960A28" w:rsidP="00297168">
            <w:pPr>
              <w:rPr>
                <w:i/>
                <w:iCs/>
              </w:rPr>
            </w:pPr>
            <w:r w:rsidRPr="00204045">
              <w:rPr>
                <w:i/>
                <w:iCs/>
              </w:rPr>
              <w:t xml:space="preserve">IspD </w:t>
            </w:r>
          </w:p>
        </w:tc>
        <w:tc>
          <w:tcPr>
            <w:tcW w:w="2758" w:type="dxa"/>
          </w:tcPr>
          <w:p w14:paraId="3542E87A" w14:textId="391470E2" w:rsidR="00960A28" w:rsidRPr="00B946DF" w:rsidRDefault="00960A28" w:rsidP="00742B30">
            <w:bookmarkStart w:id="0" w:name="_Hlk205456028"/>
            <w:r>
              <w:t>4-diphosphocytidyl-2-C-methyl-D-erythritol synthase</w:t>
            </w:r>
            <w:bookmarkEnd w:id="0"/>
          </w:p>
        </w:tc>
        <w:tc>
          <w:tcPr>
            <w:tcW w:w="4142" w:type="dxa"/>
          </w:tcPr>
          <w:p w14:paraId="62DD6C68" w14:textId="77777777" w:rsidR="00960A28" w:rsidRPr="00B946DF" w:rsidRDefault="00960A28" w:rsidP="00297168">
            <w:r w:rsidRPr="00B946DF">
              <w:t>GAGCTTCTATGGGCAGGTCA</w:t>
            </w:r>
          </w:p>
        </w:tc>
        <w:tc>
          <w:tcPr>
            <w:tcW w:w="4148" w:type="dxa"/>
          </w:tcPr>
          <w:p w14:paraId="6394B4AF" w14:textId="77777777" w:rsidR="00960A28" w:rsidRPr="00B946DF" w:rsidRDefault="00960A28" w:rsidP="00297168">
            <w:r w:rsidRPr="00B946DF">
              <w:t>GGCCACGAATGGTAAACACT</w:t>
            </w:r>
          </w:p>
        </w:tc>
      </w:tr>
      <w:tr w:rsidR="00960A28" w:rsidRPr="00B946DF" w14:paraId="3B32CD76" w14:textId="77777777" w:rsidTr="003E4B6B">
        <w:tc>
          <w:tcPr>
            <w:tcW w:w="1297" w:type="dxa"/>
          </w:tcPr>
          <w:p w14:paraId="0E2CBC7D" w14:textId="77777777" w:rsidR="00960A28" w:rsidRPr="00204045" w:rsidRDefault="00960A28" w:rsidP="00297168">
            <w:pPr>
              <w:rPr>
                <w:i/>
                <w:iCs/>
              </w:rPr>
            </w:pPr>
            <w:bookmarkStart w:id="1" w:name="_Hlk205456062"/>
            <w:r w:rsidRPr="00204045">
              <w:rPr>
                <w:i/>
                <w:iCs/>
              </w:rPr>
              <w:t xml:space="preserve">IspE </w:t>
            </w:r>
            <w:bookmarkEnd w:id="1"/>
          </w:p>
        </w:tc>
        <w:tc>
          <w:tcPr>
            <w:tcW w:w="2758" w:type="dxa"/>
          </w:tcPr>
          <w:p w14:paraId="6547B63D" w14:textId="5F9416CD" w:rsidR="00960A28" w:rsidRPr="00B946DF" w:rsidRDefault="00960A28" w:rsidP="00742B30">
            <w:bookmarkStart w:id="2" w:name="_Hlk205456079"/>
            <w:r>
              <w:t>4-Diphosphocytidyl-2-C-methyl-D-erythritol 2-phosphate kinase</w:t>
            </w:r>
            <w:bookmarkEnd w:id="2"/>
          </w:p>
        </w:tc>
        <w:tc>
          <w:tcPr>
            <w:tcW w:w="4142" w:type="dxa"/>
          </w:tcPr>
          <w:p w14:paraId="0B273029" w14:textId="77777777" w:rsidR="00960A28" w:rsidRPr="00B946DF" w:rsidRDefault="00960A28" w:rsidP="00297168">
            <w:r w:rsidRPr="00B946DF">
              <w:t>AGCCAATGGAGAAATGATCG</w:t>
            </w:r>
          </w:p>
        </w:tc>
        <w:tc>
          <w:tcPr>
            <w:tcW w:w="4148" w:type="dxa"/>
          </w:tcPr>
          <w:p w14:paraId="796F3AE1" w14:textId="77777777" w:rsidR="00960A28" w:rsidRPr="00B946DF" w:rsidRDefault="00960A28" w:rsidP="00297168">
            <w:r w:rsidRPr="00B946DF">
              <w:t>GAGAGGAATGAGGGCTTGTG</w:t>
            </w:r>
          </w:p>
        </w:tc>
      </w:tr>
      <w:tr w:rsidR="00960A28" w:rsidRPr="00B946DF" w14:paraId="4286BC54" w14:textId="77777777" w:rsidTr="003E4B6B">
        <w:tc>
          <w:tcPr>
            <w:tcW w:w="1297" w:type="dxa"/>
          </w:tcPr>
          <w:p w14:paraId="27010E4C" w14:textId="77777777" w:rsidR="00960A28" w:rsidRPr="00204045" w:rsidRDefault="00960A28" w:rsidP="00297168">
            <w:pPr>
              <w:rPr>
                <w:i/>
                <w:iCs/>
              </w:rPr>
            </w:pPr>
            <w:bookmarkStart w:id="3" w:name="_Hlk205456117"/>
            <w:r w:rsidRPr="00204045">
              <w:rPr>
                <w:i/>
                <w:iCs/>
              </w:rPr>
              <w:t xml:space="preserve">IspF </w:t>
            </w:r>
            <w:bookmarkEnd w:id="3"/>
          </w:p>
        </w:tc>
        <w:tc>
          <w:tcPr>
            <w:tcW w:w="2758" w:type="dxa"/>
          </w:tcPr>
          <w:p w14:paraId="6E8E38B2" w14:textId="3F4C4E7F" w:rsidR="00960A28" w:rsidRPr="00B946DF" w:rsidRDefault="00960A28" w:rsidP="00742B30">
            <w:bookmarkStart w:id="4" w:name="_Hlk205456129"/>
            <w:r>
              <w:t>2-C-methyl-D-erythritol 2,4-cyclodiphosphate synthase</w:t>
            </w:r>
            <w:bookmarkEnd w:id="4"/>
          </w:p>
        </w:tc>
        <w:tc>
          <w:tcPr>
            <w:tcW w:w="4142" w:type="dxa"/>
          </w:tcPr>
          <w:p w14:paraId="6122029E" w14:textId="77777777" w:rsidR="00960A28" w:rsidRPr="00B946DF" w:rsidRDefault="00960A28" w:rsidP="00297168">
            <w:r w:rsidRPr="00B946DF">
              <w:t>TTGGAGTAGAGCCTCAGTCGG</w:t>
            </w:r>
          </w:p>
        </w:tc>
        <w:tc>
          <w:tcPr>
            <w:tcW w:w="4148" w:type="dxa"/>
          </w:tcPr>
          <w:p w14:paraId="70CB4E46" w14:textId="77777777" w:rsidR="00960A28" w:rsidRPr="00B946DF" w:rsidRDefault="00960A28" w:rsidP="00297168">
            <w:r w:rsidRPr="00B946DF">
              <w:t>CAACTTAGGATTGGTGTCGGG</w:t>
            </w:r>
          </w:p>
        </w:tc>
      </w:tr>
      <w:tr w:rsidR="00960A28" w:rsidRPr="00B946DF" w14:paraId="7D799213" w14:textId="77777777" w:rsidTr="003E4B6B">
        <w:tc>
          <w:tcPr>
            <w:tcW w:w="1297" w:type="dxa"/>
          </w:tcPr>
          <w:p w14:paraId="45F3C7BE" w14:textId="77777777" w:rsidR="00960A28" w:rsidRPr="00204045" w:rsidRDefault="00960A28" w:rsidP="00297168">
            <w:pPr>
              <w:rPr>
                <w:i/>
                <w:iCs/>
              </w:rPr>
            </w:pPr>
            <w:r w:rsidRPr="00204045">
              <w:rPr>
                <w:i/>
                <w:iCs/>
              </w:rPr>
              <w:t xml:space="preserve">L3OH </w:t>
            </w:r>
          </w:p>
        </w:tc>
        <w:tc>
          <w:tcPr>
            <w:tcW w:w="2758" w:type="dxa"/>
          </w:tcPr>
          <w:p w14:paraId="3442AD13" w14:textId="6B3668CB" w:rsidR="00960A28" w:rsidRPr="00B946DF" w:rsidRDefault="00960A28" w:rsidP="00297168">
            <w:r>
              <w:t>(-)-Limonene 3-hydroxylase</w:t>
            </w:r>
          </w:p>
        </w:tc>
        <w:tc>
          <w:tcPr>
            <w:tcW w:w="4142" w:type="dxa"/>
          </w:tcPr>
          <w:p w14:paraId="7CF67EB3" w14:textId="77777777" w:rsidR="00960A28" w:rsidRPr="00B946DF" w:rsidRDefault="00960A28" w:rsidP="00297168">
            <w:r w:rsidRPr="00B946DF">
              <w:t>CCCCATCACCACCAACTCCA</w:t>
            </w:r>
          </w:p>
        </w:tc>
        <w:tc>
          <w:tcPr>
            <w:tcW w:w="4148" w:type="dxa"/>
          </w:tcPr>
          <w:p w14:paraId="1767A033" w14:textId="77777777" w:rsidR="00960A28" w:rsidRPr="00B946DF" w:rsidRDefault="00960A28" w:rsidP="00297168">
            <w:r w:rsidRPr="00B946DF">
              <w:t>GCTCCGCCAGCACCCATAG</w:t>
            </w:r>
          </w:p>
        </w:tc>
      </w:tr>
      <w:tr w:rsidR="00960A28" w:rsidRPr="00B946DF" w14:paraId="7E401D84" w14:textId="77777777" w:rsidTr="003E4B6B">
        <w:tc>
          <w:tcPr>
            <w:tcW w:w="1297" w:type="dxa"/>
          </w:tcPr>
          <w:p w14:paraId="3BE5E308" w14:textId="77777777" w:rsidR="00960A28" w:rsidRPr="00204045" w:rsidRDefault="00960A28" w:rsidP="00297168">
            <w:pPr>
              <w:rPr>
                <w:i/>
                <w:iCs/>
              </w:rPr>
            </w:pPr>
            <w:r w:rsidRPr="00204045">
              <w:rPr>
                <w:i/>
                <w:iCs/>
              </w:rPr>
              <w:t xml:space="preserve">LS </w:t>
            </w:r>
          </w:p>
        </w:tc>
        <w:tc>
          <w:tcPr>
            <w:tcW w:w="2758" w:type="dxa"/>
          </w:tcPr>
          <w:p w14:paraId="7D4374C2" w14:textId="58DDAB1D" w:rsidR="00960A28" w:rsidRPr="00B946DF" w:rsidRDefault="00960A28" w:rsidP="00297168">
            <w:r>
              <w:t>(-)-Limonene synthase</w:t>
            </w:r>
          </w:p>
        </w:tc>
        <w:tc>
          <w:tcPr>
            <w:tcW w:w="4142" w:type="dxa"/>
          </w:tcPr>
          <w:p w14:paraId="1FE321ED" w14:textId="77777777" w:rsidR="00960A28" w:rsidRPr="00B946DF" w:rsidRDefault="00960A28" w:rsidP="00297168">
            <w:r w:rsidRPr="00B946DF">
              <w:t>CGGTGGTGGAGAAATACTGGGTTT</w:t>
            </w:r>
          </w:p>
        </w:tc>
        <w:tc>
          <w:tcPr>
            <w:tcW w:w="4148" w:type="dxa"/>
          </w:tcPr>
          <w:p w14:paraId="679946DB" w14:textId="77777777" w:rsidR="00960A28" w:rsidRPr="00B946DF" w:rsidRDefault="00960A28" w:rsidP="00297168">
            <w:r w:rsidRPr="00B946DF">
              <w:t>CCGTAATCAGAGCGTGACTTTGC</w:t>
            </w:r>
          </w:p>
        </w:tc>
      </w:tr>
      <w:tr w:rsidR="00960A28" w:rsidRPr="00B946DF" w14:paraId="7A3C5A40" w14:textId="77777777" w:rsidTr="003E4B6B">
        <w:tc>
          <w:tcPr>
            <w:tcW w:w="1297" w:type="dxa"/>
          </w:tcPr>
          <w:p w14:paraId="7CB9489C" w14:textId="77777777" w:rsidR="00960A28" w:rsidRPr="00204045" w:rsidRDefault="00960A28" w:rsidP="00297168">
            <w:pPr>
              <w:rPr>
                <w:i/>
                <w:iCs/>
              </w:rPr>
            </w:pPr>
            <w:r w:rsidRPr="00204045">
              <w:rPr>
                <w:i/>
                <w:iCs/>
              </w:rPr>
              <w:t xml:space="preserve">MFS </w:t>
            </w:r>
          </w:p>
        </w:tc>
        <w:tc>
          <w:tcPr>
            <w:tcW w:w="2758" w:type="dxa"/>
          </w:tcPr>
          <w:p w14:paraId="6B238C05" w14:textId="02C56262" w:rsidR="00960A28" w:rsidRPr="00B946DF" w:rsidRDefault="00960A28" w:rsidP="00297168">
            <w:r>
              <w:t>(+)-Menthofuran synthase</w:t>
            </w:r>
          </w:p>
        </w:tc>
        <w:tc>
          <w:tcPr>
            <w:tcW w:w="4142" w:type="dxa"/>
          </w:tcPr>
          <w:p w14:paraId="4DBF85B1" w14:textId="77777777" w:rsidR="00960A28" w:rsidRPr="00B946DF" w:rsidRDefault="00960A28" w:rsidP="00297168">
            <w:r w:rsidRPr="00B946DF">
              <w:t>GCCGGAACCGATACGACTTT</w:t>
            </w:r>
          </w:p>
        </w:tc>
        <w:tc>
          <w:tcPr>
            <w:tcW w:w="4148" w:type="dxa"/>
          </w:tcPr>
          <w:p w14:paraId="4778A41A" w14:textId="77777777" w:rsidR="00960A28" w:rsidRPr="00B946DF" w:rsidRDefault="00960A28" w:rsidP="00297168">
            <w:r w:rsidRPr="00B946DF">
              <w:t>TTTTAGGGTACGCGGGTTTTT</w:t>
            </w:r>
          </w:p>
        </w:tc>
      </w:tr>
      <w:tr w:rsidR="00960A28" w:rsidRPr="00B946DF" w14:paraId="37B893DA" w14:textId="77777777" w:rsidTr="003E4B6B">
        <w:tc>
          <w:tcPr>
            <w:tcW w:w="1297" w:type="dxa"/>
          </w:tcPr>
          <w:p w14:paraId="785F3D29" w14:textId="7DDC0694" w:rsidR="00960A28" w:rsidRPr="00204045" w:rsidRDefault="00960A28" w:rsidP="00297168">
            <w:pPr>
              <w:rPr>
                <w:i/>
                <w:iCs/>
              </w:rPr>
            </w:pPr>
            <w:r w:rsidRPr="00204045">
              <w:rPr>
                <w:i/>
                <w:iCs/>
              </w:rPr>
              <w:t xml:space="preserve">MR </w:t>
            </w:r>
          </w:p>
        </w:tc>
        <w:tc>
          <w:tcPr>
            <w:tcW w:w="2758" w:type="dxa"/>
          </w:tcPr>
          <w:p w14:paraId="78BA4E18" w14:textId="099B5359" w:rsidR="00960A28" w:rsidRPr="00B946DF" w:rsidRDefault="00960A28" w:rsidP="00297168">
            <w:r w:rsidRPr="00742B30">
              <w:t>(-)-</w:t>
            </w:r>
            <w:r>
              <w:t>M</w:t>
            </w:r>
            <w:r w:rsidRPr="00742B30">
              <w:t xml:space="preserve">enthone/(-)-menthol </w:t>
            </w:r>
            <w:r>
              <w:t>reductase</w:t>
            </w:r>
          </w:p>
        </w:tc>
        <w:tc>
          <w:tcPr>
            <w:tcW w:w="4142" w:type="dxa"/>
          </w:tcPr>
          <w:p w14:paraId="1E52E6D5" w14:textId="77777777" w:rsidR="00960A28" w:rsidRPr="00B946DF" w:rsidRDefault="00960A28" w:rsidP="00297168">
            <w:r w:rsidRPr="00B946DF">
              <w:t>CGCTGTTGCTGTTGCTCACTT</w:t>
            </w:r>
          </w:p>
        </w:tc>
        <w:tc>
          <w:tcPr>
            <w:tcW w:w="4148" w:type="dxa"/>
          </w:tcPr>
          <w:p w14:paraId="6D6E3372" w14:textId="77777777" w:rsidR="00960A28" w:rsidRPr="00B946DF" w:rsidRDefault="00960A28" w:rsidP="00297168">
            <w:r w:rsidRPr="00B946DF">
              <w:t>GTTTTGGGATGGAATGGATGTG</w:t>
            </w:r>
          </w:p>
        </w:tc>
      </w:tr>
      <w:tr w:rsidR="00960A28" w:rsidRPr="00B946DF" w14:paraId="0E34F5D7" w14:textId="77777777" w:rsidTr="003E4B6B">
        <w:tc>
          <w:tcPr>
            <w:tcW w:w="1297" w:type="dxa"/>
          </w:tcPr>
          <w:p w14:paraId="3F0CDA5A" w14:textId="77777777" w:rsidR="00960A28" w:rsidRPr="00204045" w:rsidRDefault="00960A28" w:rsidP="00297168">
            <w:pPr>
              <w:rPr>
                <w:i/>
                <w:iCs/>
              </w:rPr>
            </w:pPr>
            <w:r w:rsidRPr="00204045">
              <w:rPr>
                <w:i/>
                <w:iCs/>
              </w:rPr>
              <w:t xml:space="preserve">PR </w:t>
            </w:r>
          </w:p>
        </w:tc>
        <w:tc>
          <w:tcPr>
            <w:tcW w:w="2758" w:type="dxa"/>
          </w:tcPr>
          <w:p w14:paraId="6B218576" w14:textId="75D33FA0" w:rsidR="00960A28" w:rsidRPr="00B946DF" w:rsidRDefault="00960A28" w:rsidP="00297168">
            <w:r>
              <w:t>Pulegone reductase</w:t>
            </w:r>
          </w:p>
        </w:tc>
        <w:tc>
          <w:tcPr>
            <w:tcW w:w="4142" w:type="dxa"/>
          </w:tcPr>
          <w:p w14:paraId="0009E6BF" w14:textId="77777777" w:rsidR="00960A28" w:rsidRPr="00B946DF" w:rsidRDefault="00960A28" w:rsidP="00297168">
            <w:r w:rsidRPr="00B946DF">
              <w:t>ACAGCCTGAAGCAGCCTGAA</w:t>
            </w:r>
          </w:p>
        </w:tc>
        <w:tc>
          <w:tcPr>
            <w:tcW w:w="4148" w:type="dxa"/>
          </w:tcPr>
          <w:p w14:paraId="16E5F000" w14:textId="77777777" w:rsidR="00960A28" w:rsidRPr="00B946DF" w:rsidRDefault="00960A28" w:rsidP="00297168">
            <w:r w:rsidRPr="00B946DF">
              <w:t>CGGCAGAACCATCTCAAGGA</w:t>
            </w:r>
          </w:p>
        </w:tc>
      </w:tr>
      <w:tr w:rsidR="00960A28" w:rsidRPr="00B946DF" w14:paraId="1899E58F" w14:textId="77777777" w:rsidTr="003E4B6B">
        <w:tc>
          <w:tcPr>
            <w:tcW w:w="1297" w:type="dxa"/>
          </w:tcPr>
          <w:p w14:paraId="20C7DEF7" w14:textId="77777777" w:rsidR="00960A28" w:rsidRPr="00204045" w:rsidRDefault="00960A28" w:rsidP="00297168">
            <w:pPr>
              <w:rPr>
                <w:i/>
                <w:iCs/>
              </w:rPr>
            </w:pPr>
            <w:r w:rsidRPr="00204045">
              <w:rPr>
                <w:i/>
                <w:iCs/>
              </w:rPr>
              <w:lastRenderedPageBreak/>
              <w:t xml:space="preserve">S-TPS </w:t>
            </w:r>
          </w:p>
        </w:tc>
        <w:tc>
          <w:tcPr>
            <w:tcW w:w="2758" w:type="dxa"/>
          </w:tcPr>
          <w:p w14:paraId="2EC1714F" w14:textId="6DDB7312" w:rsidR="00960A28" w:rsidRPr="00B946DF" w:rsidRDefault="00960A28" w:rsidP="00297168">
            <w:r>
              <w:t>Putative sesquiterpene synthase</w:t>
            </w:r>
          </w:p>
        </w:tc>
        <w:tc>
          <w:tcPr>
            <w:tcW w:w="4142" w:type="dxa"/>
          </w:tcPr>
          <w:p w14:paraId="4E24A137" w14:textId="77777777" w:rsidR="00960A28" w:rsidRPr="00B946DF" w:rsidRDefault="00960A28" w:rsidP="00297168">
            <w:r w:rsidRPr="00B946DF">
              <w:t>CGCAAGAGACAGAAATGTGGAG</w:t>
            </w:r>
          </w:p>
        </w:tc>
        <w:tc>
          <w:tcPr>
            <w:tcW w:w="4148" w:type="dxa"/>
          </w:tcPr>
          <w:p w14:paraId="6E4999B0" w14:textId="77777777" w:rsidR="00960A28" w:rsidRPr="00B946DF" w:rsidRDefault="00960A28" w:rsidP="00297168">
            <w:r w:rsidRPr="00B946DF">
              <w:t>GTTGGATAGCGTCGGTGAGAAT</w:t>
            </w:r>
          </w:p>
        </w:tc>
      </w:tr>
      <w:tr w:rsidR="00960A28" w:rsidRPr="00B946DF" w14:paraId="218CEACB" w14:textId="77777777" w:rsidTr="003E4B6B">
        <w:tc>
          <w:tcPr>
            <w:tcW w:w="1297" w:type="dxa"/>
          </w:tcPr>
          <w:p w14:paraId="536357FF" w14:textId="6429525D" w:rsidR="00960A28" w:rsidRPr="00204045" w:rsidRDefault="00960A28" w:rsidP="00297168">
            <w:pPr>
              <w:rPr>
                <w:i/>
                <w:iCs/>
              </w:rPr>
            </w:pPr>
            <w:r>
              <w:rPr>
                <w:i/>
                <w:iCs/>
              </w:rPr>
              <w:t>CHI</w:t>
            </w:r>
          </w:p>
        </w:tc>
        <w:tc>
          <w:tcPr>
            <w:tcW w:w="2758" w:type="dxa"/>
          </w:tcPr>
          <w:p w14:paraId="4DD84FDE" w14:textId="46C2E4F9" w:rsidR="00960A28" w:rsidRDefault="00960A28" w:rsidP="00297168">
            <w:r w:rsidRPr="00960A28">
              <w:t>Chalcone-flavanone isomerase family protein</w:t>
            </w:r>
            <w:r>
              <w:t xml:space="preserve"> homolog to </w:t>
            </w:r>
            <w:r w:rsidRPr="00960A28">
              <w:t>AT3G55120</w:t>
            </w:r>
          </w:p>
        </w:tc>
        <w:tc>
          <w:tcPr>
            <w:tcW w:w="4142" w:type="dxa"/>
          </w:tcPr>
          <w:p w14:paraId="7E7CCAE4" w14:textId="65244D14" w:rsidR="00960A28" w:rsidRPr="00B946DF" w:rsidRDefault="00960A28" w:rsidP="00297168">
            <w:r w:rsidRPr="00960A28">
              <w:t>GGGGTGAGAGGGATGGAGAT</w:t>
            </w:r>
          </w:p>
        </w:tc>
        <w:tc>
          <w:tcPr>
            <w:tcW w:w="4148" w:type="dxa"/>
          </w:tcPr>
          <w:p w14:paraId="14808577" w14:textId="096881D6" w:rsidR="00960A28" w:rsidRPr="00B946DF" w:rsidRDefault="00960A28" w:rsidP="00297168">
            <w:r w:rsidRPr="00960A28">
              <w:t>GATGTCACGGCAGTCTCCTC</w:t>
            </w:r>
          </w:p>
        </w:tc>
      </w:tr>
      <w:tr w:rsidR="00960A28" w:rsidRPr="00B946DF" w14:paraId="69F3AA3C" w14:textId="77777777" w:rsidTr="003E4B6B">
        <w:tc>
          <w:tcPr>
            <w:tcW w:w="1297" w:type="dxa"/>
          </w:tcPr>
          <w:p w14:paraId="0795874B" w14:textId="0A111923" w:rsidR="00960A28" w:rsidRPr="00204045" w:rsidRDefault="00960A28" w:rsidP="00960A28">
            <w:pPr>
              <w:rPr>
                <w:i/>
                <w:iCs/>
              </w:rPr>
            </w:pPr>
            <w:r>
              <w:rPr>
                <w:i/>
                <w:iCs/>
              </w:rPr>
              <w:t>CHI</w:t>
            </w:r>
          </w:p>
        </w:tc>
        <w:tc>
          <w:tcPr>
            <w:tcW w:w="2758" w:type="dxa"/>
          </w:tcPr>
          <w:p w14:paraId="14C8C025" w14:textId="678B8700" w:rsidR="00960A28" w:rsidRDefault="00960A28" w:rsidP="00960A28">
            <w:r w:rsidRPr="00960A28">
              <w:t>Chalcone-flavanone isomerase family protein homolog to AT5G05270</w:t>
            </w:r>
          </w:p>
        </w:tc>
        <w:tc>
          <w:tcPr>
            <w:tcW w:w="4142" w:type="dxa"/>
          </w:tcPr>
          <w:p w14:paraId="7480165E" w14:textId="08A6E8E1" w:rsidR="00960A28" w:rsidRPr="00B946DF" w:rsidRDefault="00960A28" w:rsidP="00960A28">
            <w:r w:rsidRPr="00960A28">
              <w:t>GGTGCGAGTGGTGGTGATAA</w:t>
            </w:r>
          </w:p>
        </w:tc>
        <w:tc>
          <w:tcPr>
            <w:tcW w:w="4148" w:type="dxa"/>
          </w:tcPr>
          <w:p w14:paraId="70E70690" w14:textId="4EA0926C" w:rsidR="00960A28" w:rsidRPr="00B946DF" w:rsidRDefault="00960A28" w:rsidP="00960A28">
            <w:r w:rsidRPr="00960A28">
              <w:t>TCAGCCAAACGGTCCCTTAC</w:t>
            </w:r>
          </w:p>
        </w:tc>
      </w:tr>
      <w:tr w:rsidR="00960A28" w:rsidRPr="00B946DF" w14:paraId="29ECD22A" w14:textId="77777777" w:rsidTr="003E4B6B">
        <w:tc>
          <w:tcPr>
            <w:tcW w:w="1297" w:type="dxa"/>
          </w:tcPr>
          <w:p w14:paraId="630852B9" w14:textId="77777777" w:rsidR="00960A28" w:rsidRPr="00204045" w:rsidRDefault="00960A28" w:rsidP="00960A28">
            <w:pPr>
              <w:rPr>
                <w:i/>
                <w:iCs/>
              </w:rPr>
            </w:pPr>
            <w:r w:rsidRPr="00204045">
              <w:rPr>
                <w:i/>
                <w:iCs/>
              </w:rPr>
              <w:t xml:space="preserve">UBQ </w:t>
            </w:r>
          </w:p>
        </w:tc>
        <w:tc>
          <w:tcPr>
            <w:tcW w:w="2758" w:type="dxa"/>
          </w:tcPr>
          <w:p w14:paraId="515A70C0" w14:textId="549D354B" w:rsidR="00960A28" w:rsidRPr="00B946DF" w:rsidRDefault="00960A28" w:rsidP="00960A28">
            <w:r>
              <w:t>Ubiquitin</w:t>
            </w:r>
          </w:p>
        </w:tc>
        <w:tc>
          <w:tcPr>
            <w:tcW w:w="4142" w:type="dxa"/>
          </w:tcPr>
          <w:p w14:paraId="15A46505" w14:textId="77777777" w:rsidR="00960A28" w:rsidRPr="00B946DF" w:rsidRDefault="00960A28" w:rsidP="00960A28">
            <w:r w:rsidRPr="00B946DF">
              <w:t>GCCTCCGAGCAGAGCAAAC</w:t>
            </w:r>
          </w:p>
        </w:tc>
        <w:tc>
          <w:tcPr>
            <w:tcW w:w="4148" w:type="dxa"/>
          </w:tcPr>
          <w:p w14:paraId="5EC4408A" w14:textId="77777777" w:rsidR="00960A28" w:rsidRPr="00B946DF" w:rsidRDefault="00960A28" w:rsidP="00960A28">
            <w:r w:rsidRPr="00B946DF">
              <w:t>TCTGATGAAGCATTGCGTCTATCCT</w:t>
            </w:r>
          </w:p>
        </w:tc>
      </w:tr>
    </w:tbl>
    <w:p w14:paraId="3527362C" w14:textId="736DAA4E" w:rsidR="00B946DF" w:rsidRDefault="00B946DF" w:rsidP="00B946DF"/>
    <w:sectPr w:rsidR="00B946DF" w:rsidSect="00B946D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6DF"/>
    <w:rsid w:val="000D3FFC"/>
    <w:rsid w:val="001410F6"/>
    <w:rsid w:val="001B61CE"/>
    <w:rsid w:val="00204045"/>
    <w:rsid w:val="00226CB7"/>
    <w:rsid w:val="002E032A"/>
    <w:rsid w:val="00321119"/>
    <w:rsid w:val="003E4B6B"/>
    <w:rsid w:val="00424CB7"/>
    <w:rsid w:val="004A256E"/>
    <w:rsid w:val="006A1F6D"/>
    <w:rsid w:val="00742B30"/>
    <w:rsid w:val="007F0FF1"/>
    <w:rsid w:val="00911B46"/>
    <w:rsid w:val="00960A28"/>
    <w:rsid w:val="00B940B4"/>
    <w:rsid w:val="00B9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C8FC5C"/>
  <w15:chartTrackingRefBased/>
  <w15:docId w15:val="{F0226C28-B92F-466C-A8B1-65D10B5E9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F0FF1"/>
    <w:rPr>
      <w:rFonts w:ascii="Times New Roman" w:hAnsi="Times New Roman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946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946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946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946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946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946D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946D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946D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946D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946D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946D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946D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946D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946DF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946D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946DF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946D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946DF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B946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946D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946D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946D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946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946DF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B946D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946D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946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946DF"/>
    <w:rPr>
      <w:rFonts w:ascii="Times New Roman" w:hAnsi="Times New Roman"/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B946D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94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M</dc:creator>
  <cp:keywords/>
  <dc:description/>
  <cp:lastModifiedBy>M M</cp:lastModifiedBy>
  <cp:revision>6</cp:revision>
  <dcterms:created xsi:type="dcterms:W3CDTF">2025-08-07T07:09:00Z</dcterms:created>
  <dcterms:modified xsi:type="dcterms:W3CDTF">2025-11-05T08:52:00Z</dcterms:modified>
</cp:coreProperties>
</file>